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1: Real-time primer and probe sequenc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970"/>
        <w:gridCol w:w="3060"/>
        <w:gridCol w:w="3780"/>
      </w:tblGrid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AAAAACGACCCACCAAT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GCCTGGATGGTTCAGGAT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CCTGAGC AGTGAAGCCA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exon 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CAGGCGGTGCCTATG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ACCCCGAAGTTCAGTAGACA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CTCTTCTCATTCCTGCTTGTG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exon 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AGGTTCTCTTCAAGGGA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CACCGTCAGCCGATT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TGCCCCGACTACGTGCTCCTCA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AGCCCCCCTGGTTCAGA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TCCTCCTTTCCAGGTCAG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ATCCAAAAGATACTGAACAAAGGCAAGGC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AGGCAGGCAGTATCACTC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GAAGGTCCACGGGAAAGAC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TGTGGAGAAGCTGTGGCAGCTACCT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TGGTGACTTTGGGTGCTGA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AGCGAAACCAGGTCAGGAT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AGCCCTGCAATGGCCGGAC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ACGGTCCGCTGCAACT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TTCCCTATGGCCCTCA T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ACTGGCCCGTCATCGATATG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TGCAAGAGACTTCCATCCAGT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AGTAGGGAAGGCCGTGG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iosearch Technologies, Ref# DNA16081A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t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GGAAAATCGGCATCTCCA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GCTGATTTCTTGGGTTTCG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GCTCCGACCGGCTCTCGAC</w:t>
            </w:r>
          </w:p>
          <w:p>
            <w:pPr>
              <w:pStyle w:val="Normal"/>
              <w:ind w:firstLine="7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ATGGCCTGACTCCCCTACA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CGATTCCTCTGCAGTTCG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ACCACCGCATTGTGAGCCACG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AGCTGGCTGCATGTATTTTG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CAGGCACGGGACATTG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TCCAGAAAACAAGGGCTTTTGC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 (Garg1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GACATACCTGATTTGGAAGTGAG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GCATCCCCAATGGGTTC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Biosearch Technologies, Ref# DNA17124B1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p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TCCAGCATGTGTCAATCAC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CAAACTGAGGTGGTTTAGG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ACCTCCTCTTTTTGGCCACCCTTGC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p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TCAGGATCGCTATTACAATTCC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TTCCTTAATGTCTTCCACTTTTCTT</w:t>
            </w:r>
          </w:p>
          <w:p>
            <w:pPr>
              <w:pStyle w:val="Normal"/>
              <w:ind w:firstLine="7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TGCAGGGAACACATGCCCACTT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GCAAGAGAAAATGCTGG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AGGTCCCCGGCATCACTA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TCCAAACCCCAAGCCCTCTGCTTT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 (iNOS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GCAGCCTGTGAGACCTTT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GCATTGGAAGTGAAGCGTTTC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Biosearch Technologies, Ref #DNA17124C1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TCCATCATGAACAA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GGCTGTGGTGGA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iosearch Technologies, Ref #DNA6124G1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p3 (lipocalin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GCAATACTTCAAAATTACC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AAGCGGGTGAA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AGGAGCTGTCCCCTGAAC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CTTCAACATCCAG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CCTTCAGCTCAGCATT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ied Biosystems Mm00476032_m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23:08:00Z</dcterms:created>
  <dc:creator>Ozinsky</dc:creator>
  <dc:description/>
  <dc:language>en-US</dc:language>
  <cp:lastModifiedBy>jkerns</cp:lastModifiedBy>
  <cp:lastPrinted>2009-04-01T17:39:00Z</cp:lastPrinted>
  <dcterms:modified xsi:type="dcterms:W3CDTF">2009-04-07T23:13:00Z</dcterms:modified>
  <cp:revision>3</cp:revision>
  <dc:subject/>
  <dc:title>Primer probe table</dc:title>
</cp:coreProperties>
</file>